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B6287" w14:textId="301E70E6" w:rsidR="006A1490" w:rsidRPr="006A1490" w:rsidRDefault="006A1490" w:rsidP="006A1490">
      <w:pPr>
        <w:jc w:val="center"/>
        <w:rPr>
          <w:b/>
          <w:bCs/>
          <w:sz w:val="28"/>
          <w:szCs w:val="28"/>
        </w:rPr>
      </w:pPr>
      <w:r w:rsidRPr="006A1490">
        <w:rPr>
          <w:b/>
          <w:bCs/>
          <w:sz w:val="28"/>
          <w:szCs w:val="28"/>
        </w:rPr>
        <w:t xml:space="preserve">Supplementary information </w:t>
      </w:r>
    </w:p>
    <w:p w14:paraId="3004595A" w14:textId="77777777" w:rsidR="006A1490" w:rsidRPr="008035A1" w:rsidRDefault="006A1490" w:rsidP="006A1490">
      <w:pPr>
        <w:spacing w:after="0"/>
        <w:jc w:val="both"/>
        <w:rPr>
          <w:rFonts w:ascii="Calibri" w:hAnsi="Calibri" w:cs="Calibri"/>
          <w:b/>
          <w:bCs/>
          <w:sz w:val="28"/>
          <w:szCs w:val="28"/>
        </w:rPr>
      </w:pPr>
      <w:r w:rsidRPr="008035A1">
        <w:rPr>
          <w:rFonts w:ascii="Calibri" w:hAnsi="Calibri" w:cs="Calibri"/>
          <w:b/>
          <w:bCs/>
          <w:sz w:val="28"/>
          <w:szCs w:val="28"/>
        </w:rPr>
        <w:t>Durability of the insecticidal activity of next-generation insecticide treated nets distributed for malaria control in Mozambique: findings from the New Nets Project (2020–2022)</w:t>
      </w:r>
    </w:p>
    <w:p w14:paraId="43CBDEBD" w14:textId="77777777" w:rsidR="006A1490" w:rsidRDefault="006A1490" w:rsidP="006A1490">
      <w:pPr>
        <w:jc w:val="center"/>
        <w:rPr>
          <w:b/>
          <w:bCs/>
          <w:lang w:val="en-US"/>
        </w:rPr>
      </w:pPr>
    </w:p>
    <w:p w14:paraId="496BE55C" w14:textId="5F7FC595" w:rsidR="005B4463" w:rsidRPr="006A1490" w:rsidRDefault="006A1490" w:rsidP="006A1490">
      <w:pPr>
        <w:jc w:val="center"/>
        <w:rPr>
          <w:b/>
          <w:bCs/>
          <w:lang w:val="en-US"/>
        </w:rPr>
      </w:pPr>
      <w:r w:rsidRPr="006A1490">
        <w:rPr>
          <w:b/>
          <w:bCs/>
          <w:lang w:val="en-US"/>
        </w:rPr>
        <w:t>Table S1: Detailed results from experimental hut trial with new and field aged Interceptor® G2 nets</w:t>
      </w:r>
    </w:p>
    <w:p w14:paraId="0AACDC00" w14:textId="77777777" w:rsidR="006A1490" w:rsidRDefault="006A1490">
      <w:pPr>
        <w:rPr>
          <w:lang w:val="en-US"/>
        </w:rPr>
      </w:pPr>
    </w:p>
    <w:tbl>
      <w:tblPr>
        <w:tblW w:w="16394" w:type="dxa"/>
        <w:tblInd w:w="-1156" w:type="dxa"/>
        <w:tblLook w:val="04A0" w:firstRow="1" w:lastRow="0" w:firstColumn="1" w:lastColumn="0" w:noHBand="0" w:noVBand="1"/>
      </w:tblPr>
      <w:tblGrid>
        <w:gridCol w:w="1214"/>
        <w:gridCol w:w="2127"/>
        <w:gridCol w:w="1415"/>
        <w:gridCol w:w="1358"/>
        <w:gridCol w:w="1273"/>
        <w:gridCol w:w="1283"/>
        <w:gridCol w:w="1274"/>
        <w:gridCol w:w="1270"/>
        <w:gridCol w:w="1273"/>
        <w:gridCol w:w="1204"/>
        <w:gridCol w:w="1416"/>
        <w:gridCol w:w="1287"/>
      </w:tblGrid>
      <w:tr w:rsidR="00600BE2" w:rsidRPr="00A12D0E" w14:paraId="7A846C18" w14:textId="77777777" w:rsidTr="00600BE2">
        <w:trPr>
          <w:trHeight w:val="25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F06D" w14:textId="77777777" w:rsidR="006A1490" w:rsidRPr="00A12D0E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77B7" w14:textId="77777777" w:rsidR="006A1490" w:rsidRPr="00A12D0E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07376" w14:textId="77777777" w:rsidR="006A1490" w:rsidRPr="00A12D0E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12D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ntreated net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A3062" w14:textId="77777777" w:rsidR="006A1490" w:rsidRPr="00A12D0E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12D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gNet</w:t>
            </w:r>
            <w:proofErr w:type="spellEnd"/>
            <w:r w:rsidRPr="00A12D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New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F1A7B" w14:textId="77777777" w:rsidR="006A1490" w:rsidRPr="00A12D0E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12D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erceptor New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7DCB0" w14:textId="77777777" w:rsidR="006A1490" w:rsidRPr="00A12D0E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12D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erceptor G2 New net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A3D75" w14:textId="77777777" w:rsidR="006A1490" w:rsidRPr="00A12D0E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12D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erceptor G2 Mozambique</w:t>
            </w:r>
          </w:p>
        </w:tc>
      </w:tr>
      <w:tr w:rsidR="00600BE2" w:rsidRPr="006A1490" w14:paraId="5E5AD7D1" w14:textId="77777777" w:rsidTr="00600BE2">
        <w:trPr>
          <w:trHeight w:val="15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3D69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70A2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CEFA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month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2128F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EE9B1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month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87FAF3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31957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month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FE903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FAD9B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month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F92E7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339C0F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month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6B3C1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</w:tr>
      <w:tr w:rsidR="00600BE2" w:rsidRPr="006A1490" w14:paraId="5FF2C2B1" w14:textId="77777777" w:rsidTr="00600BE2">
        <w:trPr>
          <w:trHeight w:val="124"/>
        </w:trPr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64B8F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terrency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D969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females caught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749C4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5CA67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2C855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C2278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33B46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5B28F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018C0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260E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B7D7F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A17E0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4</w:t>
            </w:r>
          </w:p>
        </w:tc>
      </w:tr>
      <w:tr w:rsidR="00600BE2" w:rsidRPr="006A1490" w14:paraId="495A41D2" w14:textId="77777777" w:rsidTr="00600BE2">
        <w:trPr>
          <w:trHeight w:val="124"/>
        </w:trPr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E3BA" w14:textId="77777777" w:rsidR="006A1490" w:rsidRPr="006A1490" w:rsidRDefault="006A1490" w:rsidP="00F40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45833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eterrenc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8594C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677FF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6651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16CD7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41.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93824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B9439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20BB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7A653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.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47EF7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7A825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1</w:t>
            </w:r>
          </w:p>
        </w:tc>
      </w:tr>
      <w:tr w:rsidR="00600BE2" w:rsidRPr="006A1490" w14:paraId="0A63E829" w14:textId="77777777" w:rsidTr="00600BE2">
        <w:trPr>
          <w:trHeight w:val="124"/>
        </w:trPr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BFFD7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ophil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2B0D3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verand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660B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888E6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8992D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20F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2D131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00B61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18C7D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61D1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0508F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F82A6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</w:tr>
      <w:tr w:rsidR="00600BE2" w:rsidRPr="006A1490" w14:paraId="4C114107" w14:textId="77777777" w:rsidTr="00600BE2">
        <w:trPr>
          <w:trHeight w:val="124"/>
        </w:trPr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15CE" w14:textId="77777777" w:rsidR="006A1490" w:rsidRPr="006A1490" w:rsidRDefault="006A1490" w:rsidP="00F40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7606B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  <w:proofErr w:type="spellStart"/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ophily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AC7E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.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2E8DE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C563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.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4D725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.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E8BD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C7E9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.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02090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E3C4E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C7040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B2117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.9</w:t>
            </w:r>
          </w:p>
        </w:tc>
      </w:tr>
      <w:tr w:rsidR="00600BE2" w:rsidRPr="006A1490" w14:paraId="0DD58A87" w14:textId="77777777" w:rsidTr="00600BE2">
        <w:trPr>
          <w:trHeight w:val="138"/>
        </w:trPr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882EF" w14:textId="77777777" w:rsidR="006A1490" w:rsidRPr="006A1490" w:rsidRDefault="006A1490" w:rsidP="00F40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3D90C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onf. limit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A937A" w14:textId="36B44D56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-54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87B5F" w14:textId="4655DCE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42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1D35D" w14:textId="110DFB34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59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66730" w14:textId="23F1827A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-6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14C18" w14:textId="5E48BD3F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-6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0FC48" w14:textId="071786FA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8-59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AF52D" w14:textId="39BF213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-74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CA0D4" w14:textId="0AF62D2E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-66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2E1EC" w14:textId="786E593D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-8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1ECC8" w14:textId="028CA789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-64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</w:tr>
      <w:tr w:rsidR="00600BE2" w:rsidRPr="006A1490" w14:paraId="2924670B" w14:textId="77777777" w:rsidTr="00600BE2">
        <w:trPr>
          <w:trHeight w:val="124"/>
        </w:trPr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016A9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 feed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2456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blood-fe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CA156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626D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C4A8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45A89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221C4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660E7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04BC5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793D8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F7FB1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261F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</w:tr>
      <w:tr w:rsidR="00600BE2" w:rsidRPr="006A1490" w14:paraId="653F65F6" w14:textId="77777777" w:rsidTr="00600BE2">
        <w:trPr>
          <w:trHeight w:val="124"/>
        </w:trPr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1DAA6" w14:textId="77777777" w:rsidR="006A1490" w:rsidRPr="006A1490" w:rsidRDefault="006A1490" w:rsidP="00F40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E015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Blood-fe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694A9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215B9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83DA4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1717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B384D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BB9C9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.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34FB9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66823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5F131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29CA0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0</w:t>
            </w:r>
          </w:p>
        </w:tc>
      </w:tr>
      <w:tr w:rsidR="00600BE2" w:rsidRPr="006A1490" w14:paraId="72FDEBAD" w14:textId="77777777" w:rsidTr="00600BE2">
        <w:trPr>
          <w:trHeight w:val="124"/>
        </w:trPr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8547" w14:textId="77777777" w:rsidR="006A1490" w:rsidRPr="006A1490" w:rsidRDefault="006A1490" w:rsidP="00F40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0D8C0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onf. limit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7FD12" w14:textId="331A0B89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-51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43B4E" w14:textId="4A9117D9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-67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42023" w14:textId="3839BDC8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-39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1CD63" w14:textId="25193B85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-49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0D4F" w14:textId="3827FAF1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-45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847F8" w14:textId="7CB919C0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-55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DEBE" w14:textId="58262D50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-45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6FD36" w14:textId="4D9FF1A0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-39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CC075" w14:textId="1923EFA5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-18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0190E" w14:textId="34AF361C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-56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</w:tr>
      <w:tr w:rsidR="00600BE2" w:rsidRPr="006A1490" w14:paraId="753C08AD" w14:textId="77777777" w:rsidTr="00600BE2">
        <w:trPr>
          <w:trHeight w:val="124"/>
        </w:trPr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73188" w14:textId="77777777" w:rsidR="006A1490" w:rsidRPr="006A1490" w:rsidRDefault="006A1490" w:rsidP="00F40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3E52E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Blood-feeding inhibition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BE715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F48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CFDF0" w14:textId="14559A7D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AA70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58B1D" w14:textId="5046A95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6BE43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DEB4D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8D672" w14:textId="029189AD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7956D" w14:textId="7CB16294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C516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8</w:t>
            </w:r>
          </w:p>
        </w:tc>
      </w:tr>
      <w:tr w:rsidR="00600BE2" w:rsidRPr="006A1490" w14:paraId="36C777C2" w14:textId="77777777" w:rsidTr="00600BE2">
        <w:trPr>
          <w:trHeight w:val="124"/>
        </w:trPr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5C564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talit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26094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72 h mortality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FB9AC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E642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8459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2CD55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C0C0D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70C3E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D5EDF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5B44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319C4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05AC8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</w:tr>
      <w:tr w:rsidR="00600BE2" w:rsidRPr="006A1490" w14:paraId="072C5D64" w14:textId="77777777" w:rsidTr="00600BE2">
        <w:trPr>
          <w:trHeight w:val="124"/>
        </w:trPr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A23CC" w14:textId="77777777" w:rsidR="006A1490" w:rsidRPr="006A1490" w:rsidRDefault="006A1490" w:rsidP="00F40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C062D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72 h mortality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5C79C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78EA6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8747C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98E63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867E6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6A6D0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A659B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8E8D1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856FE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E298A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8</w:t>
            </w:r>
          </w:p>
        </w:tc>
      </w:tr>
      <w:tr w:rsidR="00600BE2" w:rsidRPr="006A1490" w14:paraId="38041F8A" w14:textId="77777777" w:rsidTr="00600BE2">
        <w:trPr>
          <w:trHeight w:val="124"/>
        </w:trPr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7907" w14:textId="77777777" w:rsidR="006A1490" w:rsidRPr="006A1490" w:rsidRDefault="006A1490" w:rsidP="00F40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AE81E" w14:textId="3A555A0D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onf.</w:t>
            </w:r>
            <w:r w:rsidR="00D06F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mit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BA49" w14:textId="321EDEC8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-3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783B" w14:textId="3AD8E4B8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-1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B5710" w14:textId="1663C59E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-18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BC62" w14:textId="3D40D919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-22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2BE96" w14:textId="206AEE35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24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6692C" w14:textId="66B667C9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-24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D7568" w14:textId="1C287736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-74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DE801" w14:textId="70F32A4D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-70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A444D" w14:textId="5A212040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-63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B4B49" w14:textId="771D6D4C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-45</w:t>
            </w:r>
            <w:r w:rsidR="00B453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</w:tr>
      <w:tr w:rsidR="00600BE2" w:rsidRPr="006A1490" w14:paraId="42B7032B" w14:textId="77777777" w:rsidTr="00600BE2">
        <w:trPr>
          <w:trHeight w:val="124"/>
        </w:trPr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AB9E4" w14:textId="77777777" w:rsidR="006A1490" w:rsidRPr="006A1490" w:rsidRDefault="006A1490" w:rsidP="00F40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A219E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corrected 72 h mortality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8704E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94C3C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62DB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22DB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D0758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FA85D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AD91D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82BF0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A806F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E120B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14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</w:t>
            </w:r>
          </w:p>
        </w:tc>
      </w:tr>
      <w:tr w:rsidR="00600BE2" w:rsidRPr="006A1490" w14:paraId="650838AD" w14:textId="77777777" w:rsidTr="00600BE2">
        <w:trPr>
          <w:trHeight w:val="124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153EE" w14:textId="77777777" w:rsidR="006A1490" w:rsidRPr="006A1490" w:rsidRDefault="006A1490" w:rsidP="00F40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73A2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BABD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A790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211C5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09B93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593B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4E59B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357D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CF82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728F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5CAF6" w14:textId="77777777" w:rsidR="006A1490" w:rsidRPr="006A1490" w:rsidRDefault="006A1490" w:rsidP="00F40D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55EBDE5" w14:textId="77777777" w:rsidR="006A1490" w:rsidRPr="006A1490" w:rsidRDefault="006A1490">
      <w:pPr>
        <w:rPr>
          <w:lang w:val="en-US"/>
        </w:rPr>
      </w:pPr>
    </w:p>
    <w:sectPr w:rsidR="006A1490" w:rsidRPr="006A1490" w:rsidSect="007411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15D"/>
    <w:rsid w:val="002D6F0B"/>
    <w:rsid w:val="004444DD"/>
    <w:rsid w:val="005B4463"/>
    <w:rsid w:val="00600BE2"/>
    <w:rsid w:val="006A1490"/>
    <w:rsid w:val="0074115D"/>
    <w:rsid w:val="007768C9"/>
    <w:rsid w:val="00862E40"/>
    <w:rsid w:val="00A12D0E"/>
    <w:rsid w:val="00B453D4"/>
    <w:rsid w:val="00C512E0"/>
    <w:rsid w:val="00D06F4D"/>
    <w:rsid w:val="00EB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BC44E"/>
  <w15:chartTrackingRefBased/>
  <w15:docId w15:val="{2D0B392D-FA21-4980-B439-C66F7691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1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1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330</Characters>
  <Application>Microsoft Office Word</Application>
  <DocSecurity>0</DocSecurity>
  <Lines>221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Ngufor</dc:creator>
  <cp:keywords/>
  <dc:description/>
  <cp:lastModifiedBy>Corine Ngufor</cp:lastModifiedBy>
  <cp:revision>2</cp:revision>
  <dcterms:created xsi:type="dcterms:W3CDTF">2025-09-29T12:42:00Z</dcterms:created>
  <dcterms:modified xsi:type="dcterms:W3CDTF">2025-09-29T12:42:00Z</dcterms:modified>
</cp:coreProperties>
</file>